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179F2" w14:textId="3CD3A047" w:rsidR="00B80B04" w:rsidRDefault="00B80B04" w:rsidP="00B80B04">
      <w:pPr>
        <w:jc w:val="center"/>
        <w:rPr>
          <w:szCs w:val="21"/>
        </w:rPr>
      </w:pPr>
      <w:r>
        <w:rPr>
          <w:szCs w:val="21"/>
        </w:rPr>
        <w:t>Table S</w:t>
      </w:r>
      <w:r w:rsidR="005E7150">
        <w:rPr>
          <w:szCs w:val="21"/>
        </w:rPr>
        <w:t>5</w:t>
      </w:r>
      <w:bookmarkStart w:id="0" w:name="_GoBack"/>
      <w:bookmarkEnd w:id="0"/>
      <w:r>
        <w:rPr>
          <w:szCs w:val="21"/>
        </w:rPr>
        <w:t xml:space="preserve">. </w:t>
      </w:r>
      <w:r w:rsidR="00117DD4">
        <w:rPr>
          <w:rFonts w:hint="eastAsia"/>
          <w:szCs w:val="21"/>
        </w:rPr>
        <w:t xml:space="preserve">The </w:t>
      </w:r>
      <w:r>
        <w:rPr>
          <w:szCs w:val="21"/>
        </w:rPr>
        <w:t>Primer sequences of the M</w:t>
      </w:r>
      <w:r w:rsidR="00A449EB">
        <w:rPr>
          <w:rFonts w:hint="eastAsia"/>
          <w:szCs w:val="21"/>
        </w:rPr>
        <w:t>AP</w:t>
      </w:r>
      <w:r>
        <w:rPr>
          <w:szCs w:val="21"/>
        </w:rPr>
        <w:t>KK genes in grapevine for quantitative RT-PCR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105"/>
        <w:gridCol w:w="3665"/>
        <w:gridCol w:w="3752"/>
      </w:tblGrid>
      <w:tr w:rsidR="00B80B04" w14:paraId="451CE06E" w14:textId="77777777" w:rsidTr="00B80B04"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F3FE904" w14:textId="77777777" w:rsidR="00B80B04" w:rsidRDefault="00B80B04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DB2FD1" w14:textId="77777777" w:rsidR="00B80B04" w:rsidRDefault="00B80B04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Forward primers (5′ - 3′)</w:t>
            </w:r>
          </w:p>
        </w:tc>
        <w:tc>
          <w:tcPr>
            <w:tcW w:w="34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0C65E50" w14:textId="77777777" w:rsidR="00B80B04" w:rsidRDefault="00B80B04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Reverse primers (5′ - 3′)</w:t>
            </w:r>
          </w:p>
        </w:tc>
      </w:tr>
      <w:tr w:rsidR="00B80B04" w14:paraId="1862E7F2" w14:textId="77777777" w:rsidTr="00B80B0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AACBB" w14:textId="77777777" w:rsidR="00B80B04" w:rsidRDefault="00A1668B">
            <w:pPr>
              <w:rPr>
                <w:b/>
                <w:szCs w:val="21"/>
              </w:rPr>
            </w:pPr>
            <w:r>
              <w:pict w14:anchorId="6244A8F9">
                <v:line id="_x0000_s1026" style="position:absolute;left:0;text-align:left;z-index:251658240;mso-position-horizontal-relative:text;mso-position-vertical-relative:text" from="-4pt,.35pt" to="419pt,.35pt"/>
              </w:pict>
            </w:r>
            <w:r w:rsidR="00B80B04">
              <w:rPr>
                <w:szCs w:val="21"/>
              </w:rPr>
              <w:t>VvMKK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17ACC" w14:textId="77777777" w:rsidR="00B80B04" w:rsidRDefault="00B80B04">
            <w:pPr>
              <w:rPr>
                <w:szCs w:val="21"/>
              </w:rPr>
            </w:pPr>
            <w:r>
              <w:rPr>
                <w:szCs w:val="21"/>
              </w:rPr>
              <w:t>GGGATTGGGCGAGTTTGATGTG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09723" w14:textId="77777777" w:rsidR="00B80B04" w:rsidRDefault="00B80B04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GCGTGGAGGAGGAAGAAGC</w:t>
            </w:r>
          </w:p>
        </w:tc>
      </w:tr>
      <w:tr w:rsidR="00B80B04" w14:paraId="52FD0FAE" w14:textId="77777777" w:rsidTr="00B80B0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8EB4F" w14:textId="77777777" w:rsidR="00B80B04" w:rsidRDefault="00B80B04">
            <w:pPr>
              <w:rPr>
                <w:b/>
                <w:szCs w:val="21"/>
              </w:rPr>
            </w:pPr>
            <w:r>
              <w:rPr>
                <w:szCs w:val="21"/>
              </w:rPr>
              <w:t>VvMKK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7F89C" w14:textId="77777777" w:rsidR="00B80B04" w:rsidRDefault="00B80B04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TACAGAAGAACCCTCAAGACCG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95A61" w14:textId="77777777" w:rsidR="00B80B04" w:rsidRDefault="00B80B04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AGATGACAAACAGTGCGTG</w:t>
            </w:r>
          </w:p>
        </w:tc>
      </w:tr>
      <w:tr w:rsidR="00B80B04" w14:paraId="63B0FD75" w14:textId="77777777" w:rsidTr="00B80B0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F7B40" w14:textId="77777777" w:rsidR="00B80B04" w:rsidRDefault="00B80B04">
            <w:pPr>
              <w:rPr>
                <w:b/>
                <w:szCs w:val="21"/>
              </w:rPr>
            </w:pPr>
            <w:r>
              <w:rPr>
                <w:szCs w:val="21"/>
              </w:rPr>
              <w:t>VvMKK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81572" w14:textId="77777777" w:rsidR="00B80B04" w:rsidRDefault="00B80B04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ACATTTCAGGAGCAGTTTAT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BB665" w14:textId="77777777" w:rsidR="00B80B04" w:rsidRDefault="00B80B04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GAACAAGTGCCCAATCTAC</w:t>
            </w:r>
          </w:p>
        </w:tc>
      </w:tr>
      <w:tr w:rsidR="00B80B04" w14:paraId="0ED14490" w14:textId="77777777" w:rsidTr="00B80B0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85742" w14:textId="77777777" w:rsidR="00B80B04" w:rsidRDefault="00B80B04">
            <w:pPr>
              <w:rPr>
                <w:b/>
                <w:szCs w:val="21"/>
                <w:lang w:val="pt-PT"/>
              </w:rPr>
            </w:pPr>
            <w:r>
              <w:rPr>
                <w:szCs w:val="21"/>
                <w:lang w:val="pt-PT"/>
              </w:rPr>
              <w:t>VvMKK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84C14" w14:textId="77777777" w:rsidR="00B80B04" w:rsidRDefault="00B80B04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ATGGCACATCCTTTTATCAG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B7195" w14:textId="77777777" w:rsidR="00B80B04" w:rsidRDefault="00B80B04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GACCCCTTGCCGTTGTT</w:t>
            </w:r>
          </w:p>
        </w:tc>
      </w:tr>
      <w:tr w:rsidR="00B80B04" w14:paraId="534AEA66" w14:textId="77777777" w:rsidTr="00B80B0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FFD37" w14:textId="77777777" w:rsidR="00B80B04" w:rsidRDefault="00B80B04">
            <w:pPr>
              <w:rPr>
                <w:b/>
                <w:szCs w:val="21"/>
                <w:lang w:val="pt-PT"/>
              </w:rPr>
            </w:pPr>
            <w:r>
              <w:rPr>
                <w:szCs w:val="21"/>
                <w:lang w:val="pt-PT"/>
              </w:rPr>
              <w:t>VvMKK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1E398" w14:textId="77777777" w:rsidR="00B80B04" w:rsidRDefault="00B80B04">
            <w:pPr>
              <w:rPr>
                <w:szCs w:val="21"/>
              </w:rPr>
            </w:pPr>
            <w:r>
              <w:rPr>
                <w:szCs w:val="21"/>
              </w:rPr>
              <w:t>CAGAGGGCGTATCGGAGGAGTT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53C65" w14:textId="77777777" w:rsidR="00B80B04" w:rsidRDefault="00B80B04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TCAGATCAGATCATCGGCTCAG</w:t>
            </w:r>
          </w:p>
        </w:tc>
      </w:tr>
      <w:tr w:rsidR="00B80B04" w14:paraId="035F108A" w14:textId="77777777" w:rsidTr="00B80B04"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C0F20B2" w14:textId="77777777" w:rsidR="00B80B04" w:rsidRDefault="00B80B04">
            <w:pPr>
              <w:rPr>
                <w:szCs w:val="21"/>
              </w:rPr>
            </w:pPr>
            <w:r>
              <w:rPr>
                <w:szCs w:val="21"/>
              </w:rPr>
              <w:t>Act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663E1A" w14:textId="77777777" w:rsidR="00B80B04" w:rsidRDefault="00B80B04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TACAATTCCATCATGAAGTGTGATG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696BF2" w14:textId="77777777" w:rsidR="00B80B04" w:rsidRDefault="00B80B04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AGAAGCACTTCCTGTGAACAATG</w:t>
            </w:r>
          </w:p>
        </w:tc>
      </w:tr>
    </w:tbl>
    <w:p w14:paraId="710A27A4" w14:textId="77777777" w:rsidR="00B80B04" w:rsidRDefault="00B80B04" w:rsidP="00B80B04">
      <w:pPr>
        <w:rPr>
          <w:szCs w:val="21"/>
        </w:rPr>
      </w:pPr>
    </w:p>
    <w:p w14:paraId="2D9FB08C" w14:textId="77777777" w:rsidR="00823985" w:rsidRDefault="00823985"/>
    <w:sectPr w:rsidR="00823985" w:rsidSect="00823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EB438" w14:textId="77777777" w:rsidR="00A1668B" w:rsidRDefault="00A1668B" w:rsidP="00B80B04">
      <w:r>
        <w:separator/>
      </w:r>
    </w:p>
  </w:endnote>
  <w:endnote w:type="continuationSeparator" w:id="0">
    <w:p w14:paraId="6F6465EE" w14:textId="77777777" w:rsidR="00A1668B" w:rsidRDefault="00A1668B" w:rsidP="00B80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7A8C40" w14:textId="77777777" w:rsidR="00A1668B" w:rsidRDefault="00A1668B" w:rsidP="00B80B04">
      <w:r>
        <w:separator/>
      </w:r>
    </w:p>
  </w:footnote>
  <w:footnote w:type="continuationSeparator" w:id="0">
    <w:p w14:paraId="21A2A7C3" w14:textId="77777777" w:rsidR="00A1668B" w:rsidRDefault="00A1668B" w:rsidP="00B80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0B04"/>
    <w:rsid w:val="00117DD4"/>
    <w:rsid w:val="00164DAE"/>
    <w:rsid w:val="0028486D"/>
    <w:rsid w:val="005E7150"/>
    <w:rsid w:val="00823985"/>
    <w:rsid w:val="00A1668B"/>
    <w:rsid w:val="00A449EB"/>
    <w:rsid w:val="00B80B04"/>
    <w:rsid w:val="00C14CB5"/>
    <w:rsid w:val="00D43D89"/>
    <w:rsid w:val="00FC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5038A1"/>
  <w15:docId w15:val="{94C67BCA-1041-4D46-ADA0-B0971F9FF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B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B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B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B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3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>Microsoft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hang yangyang</cp:lastModifiedBy>
  <cp:revision>5</cp:revision>
  <dcterms:created xsi:type="dcterms:W3CDTF">2019-07-19T08:07:00Z</dcterms:created>
  <dcterms:modified xsi:type="dcterms:W3CDTF">2020-03-06T03:03:00Z</dcterms:modified>
</cp:coreProperties>
</file>